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4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1559"/>
        <w:gridCol w:w="2268"/>
        <w:gridCol w:w="2552"/>
        <w:gridCol w:w="2126"/>
        <w:gridCol w:w="1559"/>
        <w:gridCol w:w="2694"/>
      </w:tblGrid>
      <w:tr w:rsidR="00827121" w:rsidRPr="00827121" w14:paraId="53B98EC2" w14:textId="77777777" w:rsidTr="00827121">
        <w:trPr>
          <w:trHeight w:val="276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44B9" w14:textId="77777777" w:rsidR="00827121" w:rsidRPr="00827121" w:rsidRDefault="00827121" w:rsidP="00827121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2780" w14:textId="2FD8F42C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/>
                <w:color w:val="000000"/>
                <w:kern w:val="0"/>
                <w:sz w:val="22"/>
              </w:rPr>
              <w:t>P</w:t>
            </w: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jec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3F7A" w14:textId="67D54653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e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0D6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F958" w14:textId="049B9C34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ple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5F09" w14:textId="4AE979A2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ys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D3B5" w14:textId="49063860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ys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s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llow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827121" w:rsidRPr="00827121" w14:paraId="4BC36022" w14:textId="77777777" w:rsidTr="00827121">
        <w:trPr>
          <w:trHeight w:val="276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97A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6A3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8E4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O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58F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O-01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0DF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925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7E2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45</w:t>
            </w:r>
          </w:p>
        </w:tc>
      </w:tr>
      <w:tr w:rsidR="00827121" w:rsidRPr="00827121" w14:paraId="00C2861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14BE5C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B9B1B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E3B7D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5K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0F63A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5KG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6DF2C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0692B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937E7C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4</w:t>
            </w:r>
          </w:p>
        </w:tc>
      </w:tr>
      <w:tr w:rsidR="00827121" w:rsidRPr="00827121" w14:paraId="142A763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19F1C4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0D06F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D227D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K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4F870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KA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FCC1A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9F26B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B9E54D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7</w:t>
            </w:r>
          </w:p>
        </w:tc>
      </w:tr>
      <w:tr w:rsidR="00827121" w:rsidRPr="00827121" w14:paraId="77F2EA8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C05938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F8F4A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CDE83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P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520EA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P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09B90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0BDB2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3E3DF1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5</w:t>
            </w:r>
          </w:p>
        </w:tc>
      </w:tr>
      <w:tr w:rsidR="00827121" w:rsidRPr="00827121" w14:paraId="373A04A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D1BD6B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0A1C8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F62BC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FA7A7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C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39D74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050F7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32F436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2</w:t>
            </w:r>
          </w:p>
        </w:tc>
      </w:tr>
      <w:tr w:rsidR="00827121" w:rsidRPr="00827121" w14:paraId="6044CAB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7D1A85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34602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5ABC9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02050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8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8800B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911DC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31959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bookmarkStart w:id="0" w:name="_GoBack"/>
        <w:bookmarkEnd w:id="0"/>
      </w:tr>
      <w:tr w:rsidR="00827121" w:rsidRPr="00827121" w14:paraId="4F57785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22FC1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2EF8F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12156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3E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CC5CC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3ER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0EF20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683DA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91114C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5</w:t>
            </w:r>
          </w:p>
        </w:tc>
      </w:tr>
      <w:tr w:rsidR="00827121" w:rsidRPr="00827121" w14:paraId="4BDE666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9B0EEE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CA2EC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720CE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657D4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0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84606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72B45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07E646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5</w:t>
            </w:r>
          </w:p>
        </w:tc>
      </w:tr>
      <w:tr w:rsidR="00827121" w:rsidRPr="00827121" w14:paraId="7A0C46EB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E0B9D5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9EF7B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92897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B06D7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7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64B39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4A92A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7E7FE1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1</w:t>
            </w:r>
          </w:p>
        </w:tc>
      </w:tr>
      <w:tr w:rsidR="00827121" w:rsidRPr="00827121" w14:paraId="557C86B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09A1E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94F09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DD8F6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3K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D2C95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3KF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82080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7B126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27E61D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27121" w:rsidRPr="00827121" w14:paraId="21F2743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5480B5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E8F18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86ED3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21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460AC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217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19356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23D0C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0DE40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1</w:t>
            </w:r>
          </w:p>
        </w:tc>
      </w:tr>
      <w:tr w:rsidR="00827121" w:rsidRPr="00827121" w14:paraId="2104837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D60D28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7A0EA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91667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1429A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6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900B9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19AB2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CC79DF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AABA30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53471E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02868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F0D50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29F09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6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FEE84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20EFE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8A19A5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2</w:t>
            </w:r>
          </w:p>
        </w:tc>
      </w:tr>
      <w:tr w:rsidR="00827121" w:rsidRPr="00827121" w14:paraId="0140A69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59AE53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58515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36233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3EP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F1EB4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3EP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DC6EE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97081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B1DCCA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9</w:t>
            </w:r>
          </w:p>
        </w:tc>
      </w:tr>
      <w:tr w:rsidR="00827121" w:rsidRPr="00827121" w14:paraId="5540C636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42CD3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C8585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F26D1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4F0AB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A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5BE9E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2876E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F665E6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20FA4ED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100E28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FF37E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0F564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69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6CD93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69I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D54E5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2B777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493B10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7</w:t>
            </w:r>
          </w:p>
        </w:tc>
      </w:tr>
      <w:tr w:rsidR="00827121" w:rsidRPr="00827121" w14:paraId="17A8F1A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DAFD2B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33A84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CC421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0FC44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E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E95E1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CB55B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DA46AF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</w:tr>
      <w:tr w:rsidR="00827121" w:rsidRPr="00827121" w14:paraId="5AF558E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74C798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DEF74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C214D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A6947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Y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994AB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D4AAB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CA5428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0EC0D786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15F9FE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865DE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CD197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Z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57E7E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Z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68E07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78E53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DFE459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91F3AC6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18FA7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4D3EF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76134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CE5A7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H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707E1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A2E8F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FCF273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5</w:t>
            </w:r>
          </w:p>
        </w:tc>
      </w:tr>
      <w:tr w:rsidR="00827121" w:rsidRPr="00827121" w14:paraId="3DEF8AD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E1E8BB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E2670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988F2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82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B8A9C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82E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57071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B90E7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56C11B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8</w:t>
            </w:r>
          </w:p>
        </w:tc>
      </w:tr>
      <w:tr w:rsidR="00827121" w:rsidRPr="00827121" w14:paraId="01B0CB9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AD53C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731F8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8D670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B5F0B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T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E0D51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5C35D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D8B3D0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BB3189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67E894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66A3C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A5A81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8O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2E470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8O6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66EA9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42C56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69ACCE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27121" w:rsidRPr="00827121" w14:paraId="23117996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0C29FC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77C5F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F1A10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R-AA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BBEB7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R-AAAM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448D6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F2186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49F6C7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64D1350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0722D4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4103E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402E8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XO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44E66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XO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48BC1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6485C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76C67A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7</w:t>
            </w:r>
          </w:p>
        </w:tc>
      </w:tr>
      <w:tr w:rsidR="00827121" w:rsidRPr="00827121" w14:paraId="5EB5A5D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8EC32B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61B8B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F9484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CZ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57DF2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CZ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17EC6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D5D99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209D82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6</w:t>
            </w:r>
          </w:p>
        </w:tc>
      </w:tr>
      <w:tr w:rsidR="00827121" w:rsidRPr="00827121" w14:paraId="767B076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9A7C48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2B5B5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5AF80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V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EA414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V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D7B3C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19022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7759FA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55</w:t>
            </w:r>
          </w:p>
        </w:tc>
      </w:tr>
      <w:tr w:rsidR="00827121" w:rsidRPr="00827121" w14:paraId="5B6CEA0B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8D7378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79484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D67B4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44F29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F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1B7EE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E0E51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C0CC5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214F242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C5B952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765F0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2933B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B0C91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I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1F759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EFBDF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1583DF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9</w:t>
            </w:r>
          </w:p>
        </w:tc>
      </w:tr>
      <w:tr w:rsidR="00827121" w:rsidRPr="00827121" w14:paraId="61FBDD2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42993D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19DCD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39613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528D3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1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00267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D1430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05578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687B3F7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65F74A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0B554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D3757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PD-A5D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4EF71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PD-A5DF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699CB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AE329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AD8568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62C7DF3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B3DD52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27F43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D1C0A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1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D856C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12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85EC2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C1888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79FA69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25C58D7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CC159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643B2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3D70E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Q-A9G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220B5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Q-A9G7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18E66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4B342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1C0A5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827121" w:rsidRPr="00827121" w14:paraId="3951ED9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6D0CA4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EBBFA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256C8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C1234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5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722E8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7000E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2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1DF948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23C9AC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13841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BEDA2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C37FF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117F0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F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43D86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D200F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F7B24B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ECD9BF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A09DE3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9FBB3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DE7D9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1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848AF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10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D48E7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69FF1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C6BCE1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513861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0E6717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9B7E0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3EBB4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L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A4038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L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28901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2B81D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E21E32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6EB44B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0CDC8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75FB2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307FD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A4A34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5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18F4F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7BAD9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7BF09E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5</w:t>
            </w:r>
          </w:p>
        </w:tc>
      </w:tr>
      <w:tr w:rsidR="00827121" w:rsidRPr="00827121" w14:paraId="3E58CF1C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AB83F5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62565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9796A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3RK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7A99D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3RK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6BE66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71F00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C121FB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3</w:t>
            </w:r>
          </w:p>
        </w:tc>
      </w:tr>
      <w:tr w:rsidR="00827121" w:rsidRPr="00827121" w14:paraId="4699B48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00E2E2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0D64D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E32BE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1830F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5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1BF4F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914AC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BEF4E4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4</w:t>
            </w:r>
          </w:p>
        </w:tc>
      </w:tr>
      <w:tr w:rsidR="00827121" w:rsidRPr="00827121" w14:paraId="7ABCC406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1AEAF1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80440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BF64C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C-AAP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8975F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C-AAPD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7F588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73033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C4E165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FD368C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B91D0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9A8EE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68D7B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291A8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A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EC18C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7F01F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17BA77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2FB03CA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C6856A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D0A71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A6410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1A253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F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13010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1A628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6427C8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22C129A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14BFC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0EADC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2CAB3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W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B2331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W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5F548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3A579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840386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6EFE74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766C74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F7B4B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DC22E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5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34A72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59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FD60E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7B60A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388FC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0</w:t>
            </w:r>
          </w:p>
        </w:tc>
      </w:tr>
      <w:tr w:rsidR="00827121" w:rsidRPr="00827121" w14:paraId="47F2B4E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C87AA6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A088E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B015A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X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3C63F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X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D2E31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5E378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78517E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DA969D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51421B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5D809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1AA29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EDBE86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4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705D3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B4C2A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B9B3E1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</w:t>
            </w:r>
          </w:p>
        </w:tc>
      </w:tr>
      <w:tr w:rsidR="00827121" w:rsidRPr="00827121" w14:paraId="5DF1C5C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74D851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F6A69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62627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679CF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6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FD524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4A172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067173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2F837F4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F3E7E9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8AA83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64258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Z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00032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Z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85027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BBBA1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6DFB72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A72FC0C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2B7CF7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9FEDC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72302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X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AD425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X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D71A6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1E06D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3F85F7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8</w:t>
            </w:r>
          </w:p>
        </w:tc>
      </w:tr>
      <w:tr w:rsidR="00827121" w:rsidRPr="00827121" w14:paraId="5ECDB5C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83C2B7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5BEBD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7363C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C6DC5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G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00182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AA5CA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5B0E85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8</w:t>
            </w:r>
          </w:p>
        </w:tc>
      </w:tr>
      <w:tr w:rsidR="00827121" w:rsidRPr="00827121" w14:paraId="01450408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C4912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006B0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17467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F7D37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6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77927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3973E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51F6A7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BF6104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FB8472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8D748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BB9B6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7-AAU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44D7B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7-AAU7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137A0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3CC7B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4C59BC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52CC67A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9DAB48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4D79B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440C7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9E418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G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441F1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69DA1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FE1C19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4E28A21C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B1CC3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F4EDB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50701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E9819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Y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1C75A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D9BFA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39AA13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5</w:t>
            </w:r>
          </w:p>
        </w:tc>
      </w:tr>
      <w:tr w:rsidR="00827121" w:rsidRPr="00827121" w14:paraId="2DB4B1E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7DFFD2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000AC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AB2C7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8HU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D4E05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8HU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AE412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06DBE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F2DDE4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0D7E3C3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81953D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B23B0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8FE9F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21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A0F81D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216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F42E0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95B89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D7B66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1</w:t>
            </w:r>
          </w:p>
        </w:tc>
      </w:tr>
      <w:tr w:rsidR="00827121" w:rsidRPr="00827121" w14:paraId="1449825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D8711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77E6F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E4302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18184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F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67C93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9EF4A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71CBB4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2</w:t>
            </w:r>
          </w:p>
        </w:tc>
      </w:tr>
      <w:tr w:rsidR="00827121" w:rsidRPr="00827121" w14:paraId="234136D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31B060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C2DEA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E4C20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I-A8L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F3543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I-A8LF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F2902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902D2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12067F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9</w:t>
            </w:r>
          </w:p>
        </w:tc>
      </w:tr>
      <w:tr w:rsidR="00827121" w:rsidRPr="00827121" w14:paraId="0A15DA2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E0995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68496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D5766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2BE97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G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A76B5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CDD9E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12D189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78</w:t>
            </w:r>
          </w:p>
        </w:tc>
      </w:tr>
      <w:tr w:rsidR="00827121" w:rsidRPr="00827121" w14:paraId="0FB5CBC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35F274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733E4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287E4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8095C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0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FF9B8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FF9EB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879476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6</w:t>
            </w:r>
          </w:p>
        </w:tc>
      </w:tr>
      <w:tr w:rsidR="00827121" w:rsidRPr="00827121" w14:paraId="31A888D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C569CE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CF2CE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FB717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3CB54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F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023BF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C3DCF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900758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A9F438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95812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89B7F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62B0E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A-A7B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288C2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A-A7B7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952A3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80E0A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C37901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</w:t>
            </w:r>
          </w:p>
        </w:tc>
      </w:tr>
      <w:tr w:rsidR="00827121" w:rsidRPr="00827121" w14:paraId="7963053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EF74D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61C58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E4989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BE1DE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1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8D692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08C9C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031966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4</w:t>
            </w:r>
          </w:p>
        </w:tc>
      </w:tr>
      <w:tr w:rsidR="00827121" w:rsidRPr="00827121" w14:paraId="3DFFDCB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6CB0F9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2268E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1E42B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F29BE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C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52FD6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D10DA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40564F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9</w:t>
            </w:r>
          </w:p>
        </w:tc>
      </w:tr>
      <w:tr w:rsidR="00827121" w:rsidRPr="00827121" w14:paraId="03F05B7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BC2D85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F200C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14D29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Z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DF03A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Z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9CFF7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01E04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B0618C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6176EFE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F286C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2A4FC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42341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G-A9Q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D5512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G-A9QC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9786E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204E0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15E15C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5</w:t>
            </w:r>
          </w:p>
        </w:tc>
      </w:tr>
      <w:tr w:rsidR="00827121" w:rsidRPr="00827121" w14:paraId="0A127B7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ADD4A2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71A11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3DC5A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U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D53AE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U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41FE4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C4803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676E3E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097AB0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217A74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790BD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C8D23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W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344F0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W1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C9C13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0597B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995D2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9</w:t>
            </w:r>
          </w:p>
        </w:tc>
      </w:tr>
      <w:tr w:rsidR="00827121" w:rsidRPr="00827121" w14:paraId="2F66351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5895A8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61BF5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F7049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6M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78CCD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6M4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57D4E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8ECE7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A92DE4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827121" w:rsidRPr="00827121" w14:paraId="2A038A1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0F916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49819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FD7D2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V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B758A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V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D1A2F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65A77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3D6298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0</w:t>
            </w:r>
          </w:p>
        </w:tc>
      </w:tr>
      <w:tr w:rsidR="00827121" w:rsidRPr="00827121" w14:paraId="758B311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D565B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AC747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FC3E7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K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F60BA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K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2A52D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B828D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20499C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5</w:t>
            </w:r>
          </w:p>
        </w:tc>
      </w:tr>
      <w:tr w:rsidR="00827121" w:rsidRPr="00827121" w14:paraId="2AE211F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7E63C9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AFE1A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7060F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X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44BE6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X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48FA4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B6BB4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53C71A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048AB1F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DD78D4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542CF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4D0A5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91AD6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S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B70CF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77FA9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5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4D5AE4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611CD47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7D9BC4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18B31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9AE47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3AF5F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2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FB6EB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D3DFF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3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143CD0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F822208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A0FB40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7AE98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5DD09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CV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17DD9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CV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9CAE3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D365F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FB233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</w:t>
            </w:r>
          </w:p>
        </w:tc>
      </w:tr>
      <w:tr w:rsidR="00827121" w:rsidRPr="00827121" w14:paraId="5E040CB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608A3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A221E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FAE22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X-AA4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C1A53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X-AA44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ECF72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D2F69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4A49F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5</w:t>
            </w:r>
          </w:p>
        </w:tc>
      </w:tr>
      <w:tr w:rsidR="00827121" w:rsidRPr="00827121" w14:paraId="28A99D5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C6837E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362D1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6D2C8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51974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6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2531A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EF53C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6DA6E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</w:t>
            </w:r>
          </w:p>
        </w:tc>
      </w:tr>
      <w:tr w:rsidR="00827121" w:rsidRPr="00827121" w14:paraId="79D7FF5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05611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6A13A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7FFFC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8330C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H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F24B4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3FDE7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A45FBC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6692C49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E6C945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83835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52108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4FAFF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T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1DF8F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E5B13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BCB6FF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2</w:t>
            </w:r>
          </w:p>
        </w:tc>
      </w:tr>
      <w:tr w:rsidR="00827121" w:rsidRPr="00827121" w14:paraId="0F6FFD9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78CFD1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D56D0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C5CA4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K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ED692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K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E887F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B5C7E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7C3D93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9</w:t>
            </w:r>
          </w:p>
        </w:tc>
      </w:tr>
      <w:tr w:rsidR="00827121" w:rsidRPr="00827121" w14:paraId="5034B40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65FC2E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C4CAD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A7944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EFEAF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2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14EB2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8E1B9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BC4992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8</w:t>
            </w:r>
          </w:p>
        </w:tc>
      </w:tr>
      <w:tr w:rsidR="00827121" w:rsidRPr="00827121" w14:paraId="60853086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0EB4D3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FE9E5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0E05A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G-A6G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FC273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G-A6GG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796EB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99B82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3B71B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7</w:t>
            </w:r>
          </w:p>
        </w:tc>
      </w:tr>
      <w:tr w:rsidR="00827121" w:rsidRPr="00827121" w14:paraId="223A42B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0A363D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3B55C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567F3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5A7B1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G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3086E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B4479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82C9AC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25E0C2E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01E6DC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672CF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34AAE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G-A7D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8CB84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G-A7D4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8678A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CE742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F4A064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8</w:t>
            </w:r>
          </w:p>
        </w:tc>
      </w:tr>
      <w:tr w:rsidR="00827121" w:rsidRPr="00827121" w14:paraId="60946EB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AA1758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26879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2BC97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O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DD143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O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5CE24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61EAC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779A3F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6</w:t>
            </w:r>
          </w:p>
        </w:tc>
      </w:tr>
      <w:tr w:rsidR="00827121" w:rsidRPr="00827121" w14:paraId="6DD4C308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967FB2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1A17F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16966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X-AA4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93E8C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X-AA46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56A09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5CA45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E1885E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6</w:t>
            </w:r>
          </w:p>
        </w:tc>
      </w:tr>
      <w:tr w:rsidR="00827121" w:rsidRPr="00827121" w14:paraId="1869CE8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64AEFE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E1932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D8430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S-A2H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8F111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S-A2HT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8EB09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1A3F3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3F7119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FAB8BC8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E25E02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13EA7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17A67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P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59C9D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PY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A045A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9D9CF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E9AB20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0</w:t>
            </w:r>
          </w:p>
        </w:tc>
      </w:tr>
      <w:tr w:rsidR="00827121" w:rsidRPr="00827121" w14:paraId="5EB533E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31E532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6883F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9B663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ABEF8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6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11727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626B9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C690F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7</w:t>
            </w:r>
          </w:p>
        </w:tc>
      </w:tr>
      <w:tr w:rsidR="00827121" w:rsidRPr="00827121" w14:paraId="3803477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894A6F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D541B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47055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V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A497B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V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5E5C9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13F84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927D42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F29C71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0D8A16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B3CC3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AE735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L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8C634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L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CA0A0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EFFAA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66F840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1</w:t>
            </w:r>
          </w:p>
        </w:tc>
      </w:tr>
      <w:tr w:rsidR="00827121" w:rsidRPr="00827121" w14:paraId="0B68776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0C73AB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250A6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0DC00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8DA55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T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0DB72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3923B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51D2D8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6903B77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1B9585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7F356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31BAC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I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D6CA2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I1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15B84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4C00B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4C3724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8ECF14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A1B6A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EA0D6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0FDF6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A0U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F9A5B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A0U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56512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73A3C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65DD62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7</w:t>
            </w:r>
          </w:p>
        </w:tc>
      </w:tr>
      <w:tr w:rsidR="00827121" w:rsidRPr="00827121" w14:paraId="63BC7F7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4F2091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53835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E234E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R-A7K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14B11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R-A7K2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DAFFD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95F3A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B16D5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40D2FFB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171EDE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C0F80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F741E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K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A96C8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K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B556E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D2B56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86FFB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F5C0F4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8F6668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C7572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67496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3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781DA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3A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17829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F8ACC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809E9D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6DB9F2F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9C2150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AD239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3AB88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K-AAZ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C63C7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K-AAZ8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0A226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D7AC3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0F6236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6</w:t>
            </w:r>
          </w:p>
        </w:tc>
      </w:tr>
      <w:tr w:rsidR="00827121" w:rsidRPr="00827121" w14:paraId="5701D94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1AA32C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6A3EA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F16D8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B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0368A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B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D2804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8FBA5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FECB5A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00EB23A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CF869A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FB149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520A1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59423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9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4ECEA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5A311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D18F13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7</w:t>
            </w:r>
          </w:p>
        </w:tc>
      </w:tr>
      <w:tr w:rsidR="00827121" w:rsidRPr="00827121" w14:paraId="1B2950E8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7C4630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1748A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4AF67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DD741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G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BA854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98754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DD7CEE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3</w:t>
            </w:r>
          </w:p>
        </w:tc>
      </w:tr>
      <w:tr w:rsidR="00827121" w:rsidRPr="00827121" w14:paraId="62500EF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B1197B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F6339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2678E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Q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F92D9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Q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5663A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3AC6A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6E4CB1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28</w:t>
            </w:r>
          </w:p>
        </w:tc>
      </w:tr>
      <w:tr w:rsidR="00827121" w:rsidRPr="00827121" w14:paraId="2CD50DA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45A085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FFEFA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9A2DB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L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D8A11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L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A9DB5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51272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57293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897C46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7A98D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47292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02B95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R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8C7E3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R3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D3E93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A7A56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881048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27121" w:rsidRPr="00827121" w14:paraId="45894608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155711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E04D8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0A390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L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39F82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L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F329F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9D00F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33A7AE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406E46D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508C8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2B046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54F7E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L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B8196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L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B2C01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7FCCA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0DB198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1</w:t>
            </w:r>
          </w:p>
        </w:tc>
      </w:tr>
      <w:tr w:rsidR="00827121" w:rsidRPr="00827121" w14:paraId="5E969AD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1A0DCA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3CF89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1A56A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7A564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9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4D8C7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123F1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F0B465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0</w:t>
            </w:r>
          </w:p>
        </w:tc>
      </w:tr>
      <w:tr w:rsidR="00827121" w:rsidRPr="00827121" w14:paraId="218DDEF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2C0555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97063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D6E98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CA206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H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4933D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5733B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269026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7</w:t>
            </w:r>
          </w:p>
        </w:tc>
      </w:tr>
      <w:tr w:rsidR="00827121" w:rsidRPr="00827121" w14:paraId="6EB65B0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AB08B3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DAA29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9D39B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BD56F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C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BEF27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688EC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53B4AE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2</w:t>
            </w:r>
          </w:p>
        </w:tc>
      </w:tr>
      <w:tr w:rsidR="00827121" w:rsidRPr="00827121" w14:paraId="15B4BD6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D03D0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C2ACB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6964B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Q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489D3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Q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C4026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9CDE7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70F6C2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6B58E41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1D2085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96736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D61E0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3EP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4B6DD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3EP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C2321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07D06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7D1EC0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9</w:t>
            </w:r>
          </w:p>
        </w:tc>
      </w:tr>
      <w:tr w:rsidR="00827121" w:rsidRPr="00827121" w14:paraId="7D3190E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C3349D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A5280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FC993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8E873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7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E5C6E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0BA2A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26B65E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8</w:t>
            </w:r>
          </w:p>
        </w:tc>
      </w:tr>
      <w:tr w:rsidR="00827121" w:rsidRPr="00827121" w14:paraId="5E99145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190F86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95BB3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3C114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5U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370E5D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5UD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2EDA7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7F4A1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34A25C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8411DD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1AD686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8A1BD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5BEA3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W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342BC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W0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8019D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6BBE1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B69788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</w:tr>
      <w:tr w:rsidR="00827121" w:rsidRPr="00827121" w14:paraId="76CCFF7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522C2A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92831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BCF8E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A4A78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D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BCC7E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4ECB1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1D295E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04854048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170E4C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046AE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85C88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6ACE1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1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721E1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F9B70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EFF48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827121" w:rsidRPr="00827121" w14:paraId="5DCDC73B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FFBE1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2C00C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25866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8O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A260F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8O5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6F5A2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E30D6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486ADF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6</w:t>
            </w:r>
          </w:p>
        </w:tc>
      </w:tr>
      <w:tr w:rsidR="00827121" w:rsidRPr="00827121" w14:paraId="1D1D509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A611A1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32E7A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ECEE5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7F89A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N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D142B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F8EE9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EE5488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8</w:t>
            </w:r>
          </w:p>
        </w:tc>
      </w:tr>
      <w:tr w:rsidR="00827121" w:rsidRPr="00827121" w14:paraId="5025169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8AA9FD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C361F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91E63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6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38DF1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6S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D411F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C0D2B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860AEF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</w:t>
            </w:r>
          </w:p>
        </w:tc>
      </w:tr>
      <w:tr w:rsidR="00827121" w:rsidRPr="00827121" w14:paraId="44B4DEC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9DF948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52402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73359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DAADA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F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44BF6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7097D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7D9B1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25E2F50C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9D4904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AFCEE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A16F5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38A33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D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DA233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85AB4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099D4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46</w:t>
            </w:r>
          </w:p>
        </w:tc>
      </w:tr>
      <w:tr w:rsidR="00827121" w:rsidRPr="00827121" w14:paraId="3EF8FF2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DFA1C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4F2A8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1EB2C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BDC90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4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D4C1C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1A61F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B2CC11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46EE748B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160520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38BE5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EB3F7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B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EE779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B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6FDC0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58435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71C622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</w:tr>
      <w:tr w:rsidR="00827121" w:rsidRPr="00827121" w14:paraId="410DE24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F9D46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577B4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21C55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J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9C4CF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J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412F3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BE280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1176F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2</w:t>
            </w:r>
          </w:p>
        </w:tc>
      </w:tr>
      <w:tr w:rsidR="00827121" w:rsidRPr="00827121" w14:paraId="0554C078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CAFBED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3975F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6FEE4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8YO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1520A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8YO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92F1C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53095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E9AD7C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2</w:t>
            </w:r>
          </w:p>
        </w:tc>
      </w:tr>
      <w:tr w:rsidR="00827121" w:rsidRPr="00827121" w14:paraId="256AFB0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F68608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4C304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E5CD3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V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FEAF9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V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A41BC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CBC51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3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C55DF7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441B20B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2DF04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66888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8FEB7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W-A5NP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4856C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W-A5NP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36968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3A227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948420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559FA42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C2586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C65E6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20805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E86B2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F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63F0E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1E25D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29F557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5</w:t>
            </w:r>
          </w:p>
        </w:tc>
      </w:tr>
      <w:tr w:rsidR="00827121" w:rsidRPr="00827121" w14:paraId="7412CEA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86A57A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B1341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28972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3B4E2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9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31A3E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69B34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20E926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A16FAC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08E018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DE833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5CE4F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C9C27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4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35E8B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2D384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ED5C5E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AD7746B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E9F6A6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C2B20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34E65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74DCF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9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4CB46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B1F61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D3A90F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6E9B46F6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9A2B4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7B06C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BEEA4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S-A2H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2EDA0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S-A2HT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6DDF8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26353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2D41E4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F81941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5FE472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FC595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FC44F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X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EE497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X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861C2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F1B7A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C20C06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79</w:t>
            </w:r>
          </w:p>
        </w:tc>
      </w:tr>
      <w:tr w:rsidR="00827121" w:rsidRPr="00827121" w14:paraId="4018080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91A44F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D57E9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6566A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7-A6G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1FF6A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7-A6G5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4714C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F5E10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AC69A3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2</w:t>
            </w:r>
          </w:p>
        </w:tc>
      </w:tr>
      <w:tr w:rsidR="00827121" w:rsidRPr="00827121" w14:paraId="7CE15F6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4F9B82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1AC3C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D57CD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3K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230BE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3KG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8BDDC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C70A3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E0607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0</w:t>
            </w:r>
          </w:p>
        </w:tc>
      </w:tr>
      <w:tr w:rsidR="00827121" w:rsidRPr="00827121" w14:paraId="6BA3CA8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D16497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0D19B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9F95D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6M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42FF5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6M3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4B727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733DB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B1339F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4093B6A6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59DFC1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DD67E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E80FC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49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B2906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496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5B697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EA8EB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471E61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27121" w:rsidRPr="00827121" w14:paraId="589094BC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DD2D90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DD539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DB89C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1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40DE8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10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A4944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D8BE4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B08B83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579F808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DA6E05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F84C1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8C88F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70424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3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AC6F7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3E27B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D86636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25</w:t>
            </w:r>
          </w:p>
        </w:tc>
      </w:tr>
      <w:tr w:rsidR="00827121" w:rsidRPr="00827121" w14:paraId="0C5FC94B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D12209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793C7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12560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D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7A795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D0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8D1C8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8C237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F38429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1</w:t>
            </w:r>
          </w:p>
        </w:tc>
      </w:tr>
      <w:tr w:rsidR="00827121" w:rsidRPr="00827121" w14:paraId="4063340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1B9F05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45953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79480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CC019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1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66C72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F37C1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5EC2C1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5182FC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CF148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537D2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F4E92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A2638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D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D1E9E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06CF9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256556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15C133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BECF46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67EB0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B14C4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C92C7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3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BBD32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A07E2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D15334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6E9125B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59ED3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EE0E5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A9757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0BA60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H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EE226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ABAA6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6B5267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5</w:t>
            </w:r>
          </w:p>
        </w:tc>
      </w:tr>
      <w:tr w:rsidR="00827121" w:rsidRPr="00827121" w14:paraId="7876A336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160440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1DBD7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FB708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T1-A6J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18B84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T1-A6J8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62F98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0A7EB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1AB01F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827121" w:rsidRPr="00827121" w14:paraId="5D57054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A6049F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01C88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7656A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E82C2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R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F3819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BFE72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E14C1A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54F4DE7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E716EA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AF911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5D88F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QQ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5BC69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QQ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DD7EE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5AD9D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C639FC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9</w:t>
            </w:r>
          </w:p>
        </w:tc>
      </w:tr>
      <w:tr w:rsidR="00827121" w:rsidRPr="00827121" w14:paraId="6E42FD3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10696C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D22DB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2FFFB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P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7231E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P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F2232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3B184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3206EA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52</w:t>
            </w:r>
          </w:p>
        </w:tc>
      </w:tr>
      <w:tr w:rsidR="00827121" w:rsidRPr="00827121" w14:paraId="6D39DF7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AF86E4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AAC6F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A1097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F5ECF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8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913AA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8471A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0093B6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0</w:t>
            </w:r>
          </w:p>
        </w:tc>
      </w:tr>
      <w:tr w:rsidR="00827121" w:rsidRPr="00827121" w14:paraId="6867498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03F101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59AC0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2A838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J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04C85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J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871DA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88953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9D2006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7</w:t>
            </w:r>
          </w:p>
        </w:tc>
      </w:tr>
      <w:tr w:rsidR="00827121" w:rsidRPr="00827121" w14:paraId="532E7B8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D7C005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266DC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4DAF5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4CDD8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S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DC132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D6DFE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359B2D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4520DA6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944F3E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4CEDC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4AF2D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4X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52EC2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4XI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39BFE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82C0F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6311C8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9</w:t>
            </w:r>
          </w:p>
        </w:tc>
      </w:tr>
      <w:tr w:rsidR="00827121" w:rsidRPr="00827121" w14:paraId="0A2FA15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67C6C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41E24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92FF7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B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60004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B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F7818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30FAC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5124D6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2</w:t>
            </w:r>
          </w:p>
        </w:tc>
      </w:tr>
      <w:tr w:rsidR="00827121" w:rsidRPr="00827121" w14:paraId="29C5FA3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04C457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10CF8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F7235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13DFF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Y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84611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8CD4E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7D10BF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42B505DC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B1C31C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AF2C9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4E494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X-AA4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5E6AC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X-AA47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335EC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C72C1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5F3529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42C72B0B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5AEA4E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FA40C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934DC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Z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1CD74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Z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7C0A9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AF6BD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2C821D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005462B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DCB1B1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DB0FE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FD125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B65BA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I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E684F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8797E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DA434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5</w:t>
            </w:r>
          </w:p>
        </w:tc>
      </w:tr>
      <w:tr w:rsidR="00827121" w:rsidRPr="00827121" w14:paraId="7045F9F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05B276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033AA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ED6B7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R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415FF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R2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0A8FF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41FAC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3D99E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2A4DEB5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792C09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F3F8B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99485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R-A8JO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7A075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R-A8JO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78F34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1A57C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0A6CE8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5FFC6F3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A49F10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AF4DA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43433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770B6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E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FDF1A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2D193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2E3D8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6</w:t>
            </w:r>
          </w:p>
        </w:tc>
      </w:tr>
      <w:tr w:rsidR="00827121" w:rsidRPr="00827121" w14:paraId="65D9B39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4369C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3D8DC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74AB4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7-A5R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DBFED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7-A5RG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CD3AF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5C68C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72D747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9</w:t>
            </w:r>
          </w:p>
        </w:tc>
      </w:tr>
      <w:tr w:rsidR="00827121" w:rsidRPr="00827121" w14:paraId="255EF29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BCBE18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97D5E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F6D5D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4ZP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77674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4ZP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C239D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32545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8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8DA2F8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6</w:t>
            </w:r>
          </w:p>
        </w:tc>
      </w:tr>
      <w:tr w:rsidR="00827121" w:rsidRPr="00827121" w14:paraId="0912ACB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68C5CF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D6999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CE077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02795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G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F5CF2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18EF2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C9A5DF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673E4B0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C77900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DCA62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DEB83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4E5A4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E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EADC2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0DC5A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65461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</w:t>
            </w:r>
          </w:p>
        </w:tc>
      </w:tr>
      <w:tr w:rsidR="00827121" w:rsidRPr="00827121" w14:paraId="38E7321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BD02F6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B6FAD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C249C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94FCD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C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B4515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A262C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8B37DA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1</w:t>
            </w:r>
          </w:p>
        </w:tc>
      </w:tr>
      <w:tr w:rsidR="00827121" w:rsidRPr="00827121" w14:paraId="2129668C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79D42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CCCBA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ADF70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B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EA78D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B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2AE43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82D5F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75774D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24</w:t>
            </w:r>
          </w:p>
        </w:tc>
      </w:tr>
      <w:tr w:rsidR="00827121" w:rsidRPr="00827121" w14:paraId="6655050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C4FBC8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01A08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78281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A609E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E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D6310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23417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A944CD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4</w:t>
            </w:r>
          </w:p>
        </w:tc>
      </w:tr>
      <w:tr w:rsidR="00827121" w:rsidRPr="00827121" w14:paraId="18DD6AB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6AE184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E76ED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93BCF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C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C4420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CY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26675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56D85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0B708E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2</w:t>
            </w:r>
          </w:p>
        </w:tc>
      </w:tr>
      <w:tr w:rsidR="00827121" w:rsidRPr="00827121" w14:paraId="043E4AB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153144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3D5A3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BB67F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91697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C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88E80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3A4BE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27EC45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1</w:t>
            </w:r>
          </w:p>
        </w:tc>
      </w:tr>
      <w:tr w:rsidR="00827121" w:rsidRPr="00827121" w14:paraId="15CE006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C6237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4BF1F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8E40C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Q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573CE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Q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C7348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368F4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6249DF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4A06C39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AF13A5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570E4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CC170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B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9D5CB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B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F9954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E1316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B31A15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22C0F24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08B75C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31B33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B5756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6725F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5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28188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4285F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4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219CC5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5A44727B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1AA0D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997AA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02252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57A7D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6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CE2A0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2E7F5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5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2D82D0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6FF832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E8CC1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E9C44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1AB2C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3B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4A3D5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3B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20D8E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2EC22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DB4C0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7</w:t>
            </w:r>
          </w:p>
        </w:tc>
      </w:tr>
      <w:tr w:rsidR="00827121" w:rsidRPr="00827121" w14:paraId="617810A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35833C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C66E3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7F44E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82C3E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H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A2766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A4D5B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DA86D5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0</w:t>
            </w:r>
          </w:p>
        </w:tc>
      </w:tr>
      <w:tr w:rsidR="00827121" w:rsidRPr="00827121" w14:paraId="4C2C7E5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623B34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A1981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556AE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F2D5A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N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FAD78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2C60D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88BF46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2</w:t>
            </w:r>
          </w:p>
        </w:tc>
      </w:tr>
      <w:tr w:rsidR="00827121" w:rsidRPr="00827121" w14:paraId="1E568388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1F6D44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3A5C0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E8F67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45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4349F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459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790DF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19FEB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4DBCF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0</w:t>
            </w:r>
          </w:p>
        </w:tc>
      </w:tr>
      <w:tr w:rsidR="00827121" w:rsidRPr="00827121" w14:paraId="051C451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00B64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5E684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D4166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PZ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6B813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PZ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49367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BAFCA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B7C282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27121" w:rsidRPr="00827121" w14:paraId="1CCD86A8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92772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F265D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3AC6C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UZ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E94F1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UZ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8BC3B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DF998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E1167F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0</w:t>
            </w:r>
          </w:p>
        </w:tc>
      </w:tr>
      <w:tr w:rsidR="00827121" w:rsidRPr="00827121" w14:paraId="36A086E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3B3A96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76D47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C1E9B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7-A5R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2F0CE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7-A5RF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0FFA4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022EC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7C90A6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1</w:t>
            </w:r>
          </w:p>
        </w:tc>
      </w:tr>
      <w:tr w:rsidR="00827121" w:rsidRPr="00827121" w14:paraId="69CA75A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76521D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CF221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5BE46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Q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55728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Q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16456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7092D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BF5FC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C41C89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0FE35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90E3A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7B861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K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D31DA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KC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267E7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CD93E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7B029D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B659DC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2B823A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3C109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5430D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E186D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0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FF83F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76264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A6FDD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4FB1D0B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4622E9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A1134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6DFAF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6U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40A91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6UC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A3EAB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71398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1B8435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1</w:t>
            </w:r>
          </w:p>
        </w:tc>
      </w:tr>
      <w:tr w:rsidR="00827121" w:rsidRPr="00827121" w14:paraId="21ACFC1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09605B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6510D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441B7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DF6F4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2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BC49E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6C512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F711E8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8</w:t>
            </w:r>
          </w:p>
        </w:tc>
      </w:tr>
      <w:tr w:rsidR="00827121" w:rsidRPr="00827121" w14:paraId="2BE3A4D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4F7FB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E3009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99B54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L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CB851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L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BE5EB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452AC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2874EB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6</w:t>
            </w:r>
          </w:p>
        </w:tc>
      </w:tr>
      <w:tr w:rsidR="00827121" w:rsidRPr="00827121" w14:paraId="0D4EFC8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73708D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5A35C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CE1D2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41902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E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42FA7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903F3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0D6D8F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5</w:t>
            </w:r>
          </w:p>
        </w:tc>
      </w:tr>
      <w:tr w:rsidR="00827121" w:rsidRPr="00827121" w14:paraId="5AC3BAC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A39F39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421AE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0EFB3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PX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C84B0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PX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F2B0B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725BA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D32390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27121" w:rsidRPr="00827121" w14:paraId="289E8D88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1E2602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909B6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A69E5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U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14C32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U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9053D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ED255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BBD4F7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02</w:t>
            </w:r>
          </w:p>
        </w:tc>
      </w:tr>
      <w:tr w:rsidR="00827121" w:rsidRPr="00827121" w14:paraId="602FF168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5A8534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8F9F7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E5557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8H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0BDF9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8HT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8E64C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BCD87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CA4E7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09A6FC4C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A4D110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920E4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39CAF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I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B2C99D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I0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1759D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DFAED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342EDB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401EE356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629AF8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3F7F3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FF80F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049CB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8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FBF4E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EF7AE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4B4EE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660A42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C0437E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E174B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470AD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78823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D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28988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713CE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9394D8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4E1320E8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487A55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DF0DF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2887D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F0104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I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AD777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CC095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A8FEA1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</w:t>
            </w:r>
          </w:p>
        </w:tc>
      </w:tr>
      <w:tr w:rsidR="00827121" w:rsidRPr="00827121" w14:paraId="2B4D1AB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E24DD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D1A1C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38134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4774C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G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582A7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631E2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387C99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8</w:t>
            </w:r>
          </w:p>
        </w:tc>
      </w:tr>
      <w:tr w:rsidR="00827121" w:rsidRPr="00827121" w14:paraId="3A8A8C2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805CFA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FCA50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5378B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P-A5N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4C1F9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P-A5N0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6596F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5E304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C6F728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0CBCB45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03064F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9EA15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A13ED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F4473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8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5E1BE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6007A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911D8F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A2259C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6019F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D096C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33EB2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W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D1729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W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24E30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25EF1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45208A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2540253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2DA740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A29A8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0FAA7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X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0AE37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X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C4C5B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E1B88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F70CB9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0306E5CC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DFBD0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6311B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ABED2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J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B5D02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J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00347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E9F5E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98B60A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6</w:t>
            </w:r>
          </w:p>
        </w:tc>
      </w:tr>
      <w:tr w:rsidR="00827121" w:rsidRPr="00827121" w14:paraId="12EF667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AAA666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27461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B9254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D7890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6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B0BDE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71A05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420A1E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2</w:t>
            </w:r>
          </w:p>
        </w:tc>
      </w:tr>
      <w:tr w:rsidR="00827121" w:rsidRPr="00827121" w14:paraId="29CCC05B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53ADDB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5974D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E3A25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D7955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I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89B54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FC29E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9DF625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</w:t>
            </w:r>
          </w:p>
        </w:tc>
      </w:tr>
      <w:tr w:rsidR="00827121" w:rsidRPr="00827121" w14:paraId="2833325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EFC3C9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AD95B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5683E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0EDB4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E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FF32F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54324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31ADA3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09FBC82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F1E5DA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FC0F7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EAE1E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W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E8932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W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617F1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55FD0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8D90E0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99B850C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B3A876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69C20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455C3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U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EE688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U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2C69F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E9222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3D0500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7</w:t>
            </w:r>
          </w:p>
        </w:tc>
      </w:tr>
      <w:tr w:rsidR="00827121" w:rsidRPr="00827121" w14:paraId="5D3DB9DC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E4BE91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3AC98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5187A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K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CCC13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K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1D4EB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62C13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59B2DE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4</w:t>
            </w:r>
          </w:p>
        </w:tc>
      </w:tr>
      <w:tr w:rsidR="00827121" w:rsidRPr="00827121" w14:paraId="08321738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41001F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2840C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4A59F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I-A4U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6AA86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I-A4U2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CC714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22B19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9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903F74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51E2B87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B16A3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4422D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F92C5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8H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26826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8HS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64CAB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C16B2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3398CF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3DBC25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1CBEFC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B9518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7A358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J-A86L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65ADA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J-A86L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C3637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CC965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EB1537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60B2C988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0BC443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9221C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2614C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P-A5MZ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F7CF1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P-A5MZ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D07E8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92942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4A5BD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6C7B61BB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5EA529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6FC2E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93D88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69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E7768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69H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BA388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17BB6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37D643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4</w:t>
            </w:r>
          </w:p>
        </w:tc>
      </w:tr>
      <w:tr w:rsidR="00827121" w:rsidRPr="00827121" w14:paraId="3300B7D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461408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F4CBE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3FA02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F0EC2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I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A1C15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83AAA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137C15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0</w:t>
            </w:r>
          </w:p>
        </w:tc>
      </w:tr>
      <w:tr w:rsidR="00827121" w:rsidRPr="00827121" w14:paraId="180C6A0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D99846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79405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A5B95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C4553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C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05D63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F75DB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4D2DA4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0669FF2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F4C43A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CCC8A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3A2D6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12J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EC522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12J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18B9E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A07F9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C4B0E2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</w:t>
            </w:r>
          </w:p>
        </w:tc>
      </w:tr>
      <w:tr w:rsidR="00827121" w:rsidRPr="00827121" w14:paraId="31C3A5B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B6D411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681B9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F6C40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66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CAEA0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66Y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81E6B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7BD25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0413CB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27121" w:rsidRPr="00827121" w14:paraId="4B62658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9B8C71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BA183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3EE60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0C107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Y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E0436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878E2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0655B0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18EAC0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DEA0A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C6D58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FA7D3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A2E41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M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157E9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A6CCE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0EEC5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B490C7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96BBA7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DCC97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2A6F9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X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08C48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X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678D5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A5FB7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8AD4BF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2</w:t>
            </w:r>
          </w:p>
        </w:tc>
      </w:tr>
      <w:tr w:rsidR="00827121" w:rsidRPr="00827121" w14:paraId="22797E1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C71009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313B6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C103C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BB0B4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A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ACE4A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CBF11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FED022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</w:tr>
      <w:tr w:rsidR="00827121" w:rsidRPr="00827121" w14:paraId="2105FA2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E7415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C1E87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00ED5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J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9EB61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J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BD729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E2E97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822904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</w:t>
            </w:r>
          </w:p>
        </w:tc>
      </w:tr>
      <w:tr w:rsidR="00827121" w:rsidRPr="00827121" w14:paraId="7F85497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D5A04B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734E2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88E84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V-A95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43F70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V-A95S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67FFC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CBB53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5F47DA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C6F12B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760620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9C78F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D847F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4E5C4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D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35C49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C3975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C90DCA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3</w:t>
            </w:r>
          </w:p>
        </w:tc>
      </w:tr>
      <w:tr w:rsidR="00827121" w:rsidRPr="00827121" w14:paraId="49F3502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C2EF5D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9910E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29DCF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0F877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A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CBBB8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E4FD8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3E02B8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</w:tr>
      <w:tr w:rsidR="00827121" w:rsidRPr="00827121" w14:paraId="23FF13D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657E90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927B3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8ED5F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2L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B403E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2L6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07A41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2DFB8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16BA8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3</w:t>
            </w:r>
          </w:p>
        </w:tc>
      </w:tr>
      <w:tr w:rsidR="00827121" w:rsidRPr="00827121" w14:paraId="303396C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BA881B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85DB5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3C94D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S-A9C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26B5B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S-A9CD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166E3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8E54E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95BC22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BD2046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62B1C0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DE9E3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6993B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55334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4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9D8D3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3FC0C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D2D8C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2F502DA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2FFFD0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9A909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A9E0A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XP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1C317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7XP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A1C6E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5808E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65B156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0</w:t>
            </w:r>
          </w:p>
        </w:tc>
      </w:tr>
      <w:tr w:rsidR="00827121" w:rsidRPr="00827121" w14:paraId="5B2866CC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1F49D2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3E15E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DAD08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7E98D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I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B9789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5443E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5BE935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0</w:t>
            </w:r>
          </w:p>
        </w:tc>
      </w:tr>
      <w:tr w:rsidR="00827121" w:rsidRPr="00827121" w14:paraId="47F9101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7FC7E4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85E97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59B15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YA-A8S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F4A12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YA-A8S7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D84E5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42E17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CF3A3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40915CD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EC3B5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AC8C4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8DA72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D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52619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D4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763F8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6F48C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E47B90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5</w:t>
            </w:r>
          </w:p>
        </w:tc>
      </w:tr>
      <w:tr w:rsidR="00827121" w:rsidRPr="00827121" w14:paraId="314BF52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3A3792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6B86D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21A0E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21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25B45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216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84A7A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208C0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EA8EAF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1</w:t>
            </w:r>
          </w:p>
        </w:tc>
      </w:tr>
      <w:tr w:rsidR="00827121" w:rsidRPr="00827121" w14:paraId="21A12F9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09B68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AD656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1868B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J-A6C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75891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J-A6C0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19576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3AE3A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3C8AB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857181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AABF4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787BA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2BA6D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ACF17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G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B7DD8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B9B36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24FEF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5</w:t>
            </w:r>
          </w:p>
        </w:tc>
      </w:tr>
      <w:tr w:rsidR="00827121" w:rsidRPr="00827121" w14:paraId="76AD489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042E3B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26F5B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AE431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5033E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8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E4F25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3225B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DDD87B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9</w:t>
            </w:r>
          </w:p>
        </w:tc>
      </w:tr>
      <w:tr w:rsidR="00827121" w:rsidRPr="00827121" w14:paraId="749B190B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0C65DA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04EF9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687F2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C-A9V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E2A1F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C-A9VG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6CF77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5E95E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BA99A8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8</w:t>
            </w:r>
          </w:p>
        </w:tc>
      </w:tr>
      <w:tr w:rsidR="00827121" w:rsidRPr="00827121" w14:paraId="64D3B3C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D1CA49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E24C5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9723E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3MB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48681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3MB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CF50F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62F12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DC90BB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27121" w:rsidRPr="00827121" w14:paraId="67CBAEF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A42DD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7F371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71711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0BF28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8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64960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DBD0E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CEAD3C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37</w:t>
            </w:r>
          </w:p>
        </w:tc>
      </w:tr>
      <w:tr w:rsidR="00827121" w:rsidRPr="00827121" w14:paraId="74C540F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C05327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6E0A8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9683D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4D45D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I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7D4EC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4403E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857A0E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6</w:t>
            </w:r>
          </w:p>
        </w:tc>
      </w:tr>
      <w:tr w:rsidR="00827121" w:rsidRPr="00827121" w14:paraId="64DB192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595B2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09EB5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952C3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CEE14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I-A75E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A50E6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2736D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A6F249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7</w:t>
            </w:r>
          </w:p>
        </w:tc>
      </w:tr>
      <w:tr w:rsidR="00827121" w:rsidRPr="00827121" w14:paraId="750B499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5FFF4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D0022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F086F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75721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H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A5B79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80E54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0E8FBA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410A1AF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D127BA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1F454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B1C62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0BAEB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Y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39A50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7DBB0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57C6A6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0</w:t>
            </w:r>
          </w:p>
        </w:tc>
      </w:tr>
      <w:tr w:rsidR="00827121" w:rsidRPr="00827121" w14:paraId="4189787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BB8C51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6E54B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B46A9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6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68E2B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6S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CF50F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62DC1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A1501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</w:t>
            </w:r>
          </w:p>
        </w:tc>
      </w:tr>
      <w:tr w:rsidR="00827121" w:rsidRPr="00827121" w14:paraId="36B5662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1E024D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F2D06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32005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3M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45072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3MC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2FC6A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E393C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8AA421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3</w:t>
            </w:r>
          </w:p>
        </w:tc>
      </w:tr>
      <w:tr w:rsidR="00827121" w:rsidRPr="00827121" w14:paraId="5554CF4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81D009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ACAEE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BF563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C-A9V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5A9A6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C-A9VH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E30E6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AC783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B8C6D9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2</w:t>
            </w:r>
          </w:p>
        </w:tc>
      </w:tr>
      <w:tr w:rsidR="00827121" w:rsidRPr="00827121" w14:paraId="7ADC23CC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1A0FB9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DF873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5278B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EE898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D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1EF9F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67CD6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40828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1</w:t>
            </w:r>
          </w:p>
        </w:tc>
      </w:tr>
      <w:tr w:rsidR="00827121" w:rsidRPr="00827121" w14:paraId="2225AAF6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A56302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817F4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FC114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J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304FE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J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76FD3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DD9AD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D8B401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8</w:t>
            </w:r>
          </w:p>
        </w:tc>
      </w:tr>
      <w:tr w:rsidR="00827121" w:rsidRPr="00827121" w14:paraId="2722CB9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A1C709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1826C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95471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D3FA5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S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36D68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D108D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54C9CA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</w:tr>
      <w:tr w:rsidR="00827121" w:rsidRPr="00827121" w14:paraId="3276E6F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CE97C0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4720E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C554F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G-A9Q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588F6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G-A9QD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81FA7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72B33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4516AB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6</w:t>
            </w:r>
          </w:p>
        </w:tc>
      </w:tr>
      <w:tr w:rsidR="00827121" w:rsidRPr="00827121" w14:paraId="0B5AD02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686487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97282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EBD34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1541B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S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867A5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1067A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65117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3</w:t>
            </w:r>
          </w:p>
        </w:tc>
      </w:tr>
      <w:tr w:rsidR="00827121" w:rsidRPr="00827121" w14:paraId="788B961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5EF3EA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4477F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BC42D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5DC7D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R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C9505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1ADD8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7B1BC2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13</w:t>
            </w:r>
          </w:p>
        </w:tc>
      </w:tr>
      <w:tr w:rsidR="00827121" w:rsidRPr="00827121" w14:paraId="721E98FC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E0977C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44C02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8D184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E9099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1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21259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AB0B5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4DFA08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2</w:t>
            </w:r>
          </w:p>
        </w:tc>
      </w:tr>
      <w:tr w:rsidR="00827121" w:rsidRPr="00827121" w14:paraId="0B3378C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ADFE6F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AD8A6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A322A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7531F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F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0AADA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B44F6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657390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9</w:t>
            </w:r>
          </w:p>
        </w:tc>
      </w:tr>
      <w:tr w:rsidR="00827121" w:rsidRPr="00827121" w14:paraId="3B15236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0ACCC1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1EAD3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E780B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423B6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H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EEDF5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FA505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9E9D82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4</w:t>
            </w:r>
          </w:p>
        </w:tc>
      </w:tr>
      <w:tr w:rsidR="00827121" w:rsidRPr="00827121" w14:paraId="017F083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4FB45B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AD37A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3D86F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V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6EB3F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V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FC45C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0DE52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1C8DF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1</w:t>
            </w:r>
          </w:p>
        </w:tc>
      </w:tr>
      <w:tr w:rsidR="00827121" w:rsidRPr="00827121" w14:paraId="54D8109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169C98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65A48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64A10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82183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D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E859F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D10E7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725812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1</w:t>
            </w:r>
          </w:p>
        </w:tc>
      </w:tr>
      <w:tr w:rsidR="00827121" w:rsidRPr="00827121" w14:paraId="36A5B30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001CB9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EB81E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E3109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J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FFABB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J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6AB2C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58E0A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4AEF2C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7</w:t>
            </w:r>
          </w:p>
        </w:tc>
      </w:tr>
      <w:tr w:rsidR="00827121" w:rsidRPr="00827121" w14:paraId="4DB8BB2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DD13C5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042BD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13DD2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3M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191F6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3M9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D594C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B91CD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99329D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9944028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2F09AC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6F062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4B1C8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91EFC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R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A9BBC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95AA7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CBA7E8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8</w:t>
            </w:r>
          </w:p>
        </w:tc>
      </w:tr>
      <w:tr w:rsidR="00827121" w:rsidRPr="00827121" w14:paraId="12F53BC8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76E0CF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F4D9D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55F31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W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5B4EA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W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E48D2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088F4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26C61E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4</w:t>
            </w:r>
          </w:p>
        </w:tc>
      </w:tr>
      <w:tr w:rsidR="00827121" w:rsidRPr="00827121" w14:paraId="3FB2218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5031F1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CD292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B1591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2L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B2EA7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D-A2L6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D8E84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532BC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DC4530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3</w:t>
            </w:r>
          </w:p>
        </w:tc>
      </w:tr>
      <w:tr w:rsidR="00827121" w:rsidRPr="00827121" w14:paraId="56FF56B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FBD777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9DAD6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12550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55F7F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Y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169E9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CDE05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82538C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EA9C58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CAFC94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C9BE9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A0EB1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K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66A09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K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2BFAF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482A2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585F23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7773E6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20AAF1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EB0AD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0C015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D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9C76F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D1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8DC8E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6270C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F8DA17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827121" w:rsidRPr="00827121" w14:paraId="5D24C24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4A19A8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B143C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81AE8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66X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11B30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66X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0E1E0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A2265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CA5BBD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6</w:t>
            </w:r>
          </w:p>
        </w:tc>
      </w:tr>
      <w:tr w:rsidR="00827121" w:rsidRPr="00827121" w14:paraId="0CD97B0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63D47E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FD22C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2C9B7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R-A7K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54F64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R-A7K8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78D7A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F64E6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F29ACD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6</w:t>
            </w:r>
          </w:p>
        </w:tc>
      </w:tr>
      <w:tr w:rsidR="00827121" w:rsidRPr="00827121" w14:paraId="7D4A61F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51356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7A67F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F252E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B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6262C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B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74020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7E6D9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C3EB8F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8</w:t>
            </w:r>
          </w:p>
        </w:tc>
      </w:tr>
      <w:tr w:rsidR="00827121" w:rsidRPr="00827121" w14:paraId="5F6D8DE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9C840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8248A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2AF4E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023D0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M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EBF9B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D839A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28706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0</w:t>
            </w:r>
          </w:p>
        </w:tc>
      </w:tr>
      <w:tr w:rsidR="00827121" w:rsidRPr="00827121" w14:paraId="5D168D06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8EA2A1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5CA2C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DD3C2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5A77A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A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ADB59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1B120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98E8F2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5</w:t>
            </w:r>
          </w:p>
        </w:tc>
      </w:tr>
      <w:tr w:rsidR="00827121" w:rsidRPr="00827121" w14:paraId="7C718E8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52D022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B8B6B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46397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17396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E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0341C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000D3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B07FC9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0</w:t>
            </w:r>
          </w:p>
        </w:tc>
      </w:tr>
      <w:tr w:rsidR="00827121" w:rsidRPr="00827121" w14:paraId="6CAA140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B74FBD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EE9FF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7B319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2AB23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S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04D18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E6520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DE59C4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4</w:t>
            </w:r>
          </w:p>
        </w:tc>
      </w:tr>
      <w:tr w:rsidR="00827121" w:rsidRPr="00827121" w14:paraId="0C1CE7F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3CE691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A1910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44DFC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49BE4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D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1522E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E8B67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5AD803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3</w:t>
            </w:r>
          </w:p>
        </w:tc>
      </w:tr>
      <w:tr w:rsidR="00827121" w:rsidRPr="00827121" w14:paraId="3669EB2C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BFCDA9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5A61C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657BA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Q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45EBF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Q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7A605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CDA10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1A7335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6</w:t>
            </w:r>
          </w:p>
        </w:tc>
      </w:tr>
      <w:tr w:rsidR="00827121" w:rsidRPr="00827121" w14:paraId="3246BBB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6FCAF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CACA6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C4061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I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29B7E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I0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81112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7CD9A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9B650C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063EA63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E9C1CE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0D469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5B1BE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Q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4A341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QR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BD925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A4566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3942AE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6B778F0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C7ADAE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2CAAB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9EA77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Z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8B70C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Z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723D6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AACB1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93F464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EF40DD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B6975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D9E85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B3EAE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3JL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46DBA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3JL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65AA0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38B1F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C1078B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3</w:t>
            </w:r>
          </w:p>
        </w:tc>
      </w:tr>
      <w:tr w:rsidR="00827121" w:rsidRPr="00827121" w14:paraId="5794C1B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3C32F7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00E3E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3543C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752D9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8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62B19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44402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55EF97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37</w:t>
            </w:r>
          </w:p>
        </w:tc>
      </w:tr>
      <w:tr w:rsidR="00827121" w:rsidRPr="00827121" w14:paraId="2951188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0D7622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DDCE4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40798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820FC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2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A3E47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80724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DAD382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2</w:t>
            </w:r>
          </w:p>
        </w:tc>
      </w:tr>
      <w:tr w:rsidR="00827121" w:rsidRPr="00827121" w14:paraId="7BC8803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725AD9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81FB9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9E638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B5CA2A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3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D9E46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1CDCC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4E741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5</w:t>
            </w:r>
          </w:p>
        </w:tc>
      </w:tr>
      <w:tr w:rsidR="00827121" w:rsidRPr="00827121" w14:paraId="5619ECC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5EC242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3412B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BF87F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W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D00E7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W2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C8795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E41E0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461C6F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5</w:t>
            </w:r>
          </w:p>
        </w:tc>
      </w:tr>
      <w:tr w:rsidR="00827121" w:rsidRPr="00827121" w14:paraId="3591464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B9E923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5B6F9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D3DAA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W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771AD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W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4EA25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B5FE4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4E9BA0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4D86FAB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142C99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3BB87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20593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12J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0B5E5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12J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2FBEE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BC415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622BBB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</w:t>
            </w:r>
          </w:p>
        </w:tc>
      </w:tr>
      <w:tr w:rsidR="00827121" w:rsidRPr="00827121" w14:paraId="797643E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4C5B8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5F195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5CD2C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J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0F463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J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061DC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B114B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B73830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8</w:t>
            </w:r>
          </w:p>
        </w:tc>
      </w:tr>
      <w:tr w:rsidR="00827121" w:rsidRPr="00827121" w14:paraId="3D2C904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9182D7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9516C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96D2D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R-AA8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243F9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R-AA8I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A7DBB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A407B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C8DF5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</w:t>
            </w:r>
          </w:p>
        </w:tc>
      </w:tr>
      <w:tr w:rsidR="00827121" w:rsidRPr="00827121" w14:paraId="0C6FD98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1A7C9C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F5F81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3C82B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6FB54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0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8AE00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C147F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AF24C9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75</w:t>
            </w:r>
          </w:p>
        </w:tc>
      </w:tr>
      <w:tr w:rsidR="00827121" w:rsidRPr="00827121" w14:paraId="4CBCDC4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9F8BFC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E1DD7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F992C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804B1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C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CC60F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B1518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927C7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2</w:t>
            </w:r>
          </w:p>
        </w:tc>
      </w:tr>
      <w:tr w:rsidR="00827121" w:rsidRPr="00827121" w14:paraId="163EBD2C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5C93B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9AFB1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9E882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D9227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3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0B3BB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FDCBB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B7C2FB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625EA10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EBFE0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7E13F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D18DA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350B9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5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0AE00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4202A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2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6D8A4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DDBBF1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355791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12647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A4A9D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3RK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14153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3RK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7F9C3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99397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3E15E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3</w:t>
            </w:r>
          </w:p>
        </w:tc>
      </w:tr>
      <w:tr w:rsidR="00827121" w:rsidRPr="00827121" w14:paraId="70C3CD9C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23EFD0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7E7C7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79C98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S-A2H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353A4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S-A2HS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088CE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126A1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87CA49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09C7E78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2B3CAD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78723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C1997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29580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T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21D5C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144FE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F4AF5E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3</w:t>
            </w:r>
          </w:p>
        </w:tc>
      </w:tr>
      <w:tr w:rsidR="00827121" w:rsidRPr="00827121" w14:paraId="4530C23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50AB6C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12F71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9DFE6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B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3689F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B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57B7E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37C7D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AFADE5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4FB75C0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A988A0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F52A8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6C749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C1F45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R-A8TD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C7708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34652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518490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5B043BA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85340E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ECCFA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E62FC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U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C49CE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U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C4CE3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2814E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B7DF7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39</w:t>
            </w:r>
          </w:p>
        </w:tc>
      </w:tr>
      <w:tr w:rsidR="00827121" w:rsidRPr="00827121" w14:paraId="5B25A92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C727A8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D41BC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39C59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62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5DB26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627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91177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3F17F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87146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3</w:t>
            </w:r>
          </w:p>
        </w:tc>
      </w:tr>
      <w:tr w:rsidR="00827121" w:rsidRPr="00827121" w14:paraId="31D1BA3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D7F85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5E148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45E4A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62505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3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B1A3E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E99D8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64CF7F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6</w:t>
            </w:r>
          </w:p>
        </w:tc>
      </w:tr>
      <w:tr w:rsidR="00827121" w:rsidRPr="00827121" w14:paraId="0F47F37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5E190A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76DA6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A5F17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2E589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7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08C52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8093D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FB509D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4</w:t>
            </w:r>
          </w:p>
        </w:tc>
      </w:tr>
      <w:tr w:rsidR="00827121" w:rsidRPr="00827121" w14:paraId="1816A9C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654256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2C907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AF75E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4B1A2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Y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38027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C3926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FD561D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0</w:t>
            </w:r>
          </w:p>
        </w:tc>
      </w:tr>
      <w:tr w:rsidR="00827121" w:rsidRPr="00827121" w14:paraId="3FA7303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7D089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C08BD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C2576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W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A0EF0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W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FDBD4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52097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54192B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17</w:t>
            </w:r>
          </w:p>
        </w:tc>
      </w:tr>
      <w:tr w:rsidR="00827121" w:rsidRPr="00827121" w14:paraId="0034A3E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BF1290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C0188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7AFB1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X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FEA23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X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A1755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204DC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B54685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0</w:t>
            </w:r>
          </w:p>
        </w:tc>
      </w:tr>
      <w:tr w:rsidR="00827121" w:rsidRPr="00827121" w14:paraId="383CD1A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E80D93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1AF0D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9593A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4E9F6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E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45E03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B6DDB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163AEF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68B9985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044319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30191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407FE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765E0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F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0258C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15D95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A40884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1125498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315F51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67F84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AD7B5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K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626D1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K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FFB7C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3A8F4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97A14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AE187DC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744091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1E5DD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03AB9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S-A9C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DA4F8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S-A9CF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29535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7023D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1D235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12</w:t>
            </w:r>
          </w:p>
        </w:tc>
      </w:tr>
      <w:tr w:rsidR="00827121" w:rsidRPr="00827121" w14:paraId="6B3E87F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925F92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D465A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4C5D4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U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A3740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U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A783C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76D1C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65A24B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0212CFA6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8F4187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5BEE3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CF85E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U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50F6C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U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177CB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19600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D8713E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4</w:t>
            </w:r>
          </w:p>
        </w:tc>
      </w:tr>
      <w:tr w:rsidR="00827121" w:rsidRPr="00827121" w14:paraId="17C79E3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6B4C12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63220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1D591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K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F056A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K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39D39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77DA5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1FF3CA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2</w:t>
            </w:r>
          </w:p>
        </w:tc>
      </w:tr>
      <w:tr w:rsidR="00827121" w:rsidRPr="00827121" w14:paraId="3F1C8E3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00DE7B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7E5C3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A4D84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096F3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9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FC418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6AF33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301977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DB428A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587BF1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BAFEF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D5391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FC8AB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4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615F8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9A6C8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14135A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58B37D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3875D9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1F218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57366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9FV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CEE3E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9FV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09467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E13CB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DE216A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615A066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EB128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3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324E4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F1210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8BF3E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5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19159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5E744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D9EF47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54B921B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6B725B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2FEF2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F73C3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3M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CD933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3MA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94CC1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67646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083A48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827121" w:rsidRPr="00827121" w14:paraId="4F5FC80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F30DF1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EB418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3EDA6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4C5D0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A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99D2A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33F75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2A56D5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8</w:t>
            </w:r>
          </w:p>
        </w:tc>
      </w:tr>
      <w:tr w:rsidR="00827121" w:rsidRPr="00827121" w14:paraId="75995BD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892A9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33438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B2BB7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J-A9DB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CE456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J-A9DB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4A633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CC9E5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DE3C21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088396E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66555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E5215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3D7AB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99DCC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5SI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B89D4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75BF5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399E8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7</w:t>
            </w:r>
          </w:p>
        </w:tc>
      </w:tr>
      <w:tr w:rsidR="00827121" w:rsidRPr="00827121" w14:paraId="66B654D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B41116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45956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825DD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W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57333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W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546F3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3C621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B8BA14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7</w:t>
            </w:r>
          </w:p>
        </w:tc>
      </w:tr>
      <w:tr w:rsidR="00827121" w:rsidRPr="00827121" w14:paraId="3D674CB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BE0A8D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BB4FC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F033F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06B79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4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BDF76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C99C5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980631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2</w:t>
            </w:r>
          </w:p>
        </w:tc>
      </w:tr>
      <w:tr w:rsidR="00827121" w:rsidRPr="00827121" w14:paraId="047F5A4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F7DC8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D325A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57EA2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BFCC3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3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0B1EB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A65B8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E12061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25</w:t>
            </w:r>
          </w:p>
        </w:tc>
      </w:tr>
      <w:tr w:rsidR="00827121" w:rsidRPr="00827121" w14:paraId="7F66FC2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4B5F2D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31CE4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C4B35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21208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E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EA4BB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676F7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02B123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</w:t>
            </w:r>
          </w:p>
        </w:tc>
      </w:tr>
      <w:tr w:rsidR="00827121" w:rsidRPr="00827121" w14:paraId="0592CC3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CE56AF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467CE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32493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B30804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7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B6ED5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BB83F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6C2430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DE023F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BB073C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567C6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F0210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K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3136F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K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162E3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F8E72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5C97D7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827121" w:rsidRPr="00827121" w14:paraId="59372EFB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ACF8DD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827C2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E0C8D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85CB8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R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DECC3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4C6A3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8928CF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086D5D7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5123D0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BD352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ADD93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B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71D81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1B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7C839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CFF98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EA4EEE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57521CF6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6A6B63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A9CAC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D509D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J-A3OU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E8276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J-A3OU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3C2BC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6936B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264926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A8E98E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2E008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D6275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B0CDB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D192E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9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FE115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EB495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E6A2EB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B40D37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B8C331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904E5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1A7C4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6M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1EA8C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6M5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3EA7B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B5499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CD4D01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538C3A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0FD112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87393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A9DF9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B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F3BF6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B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02D5E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D569D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74961C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0</w:t>
            </w:r>
          </w:p>
        </w:tc>
      </w:tr>
      <w:tr w:rsidR="00827121" w:rsidRPr="00827121" w14:paraId="3714C03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DB74FB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78E16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6B739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Q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3F80B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QR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3AB4A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31CE1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0BB937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6B8F92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21E566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E62FC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C37DC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V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BDBDC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V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2707E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67567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6C6DB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66D3E8B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13AABB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DBBE2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1A396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U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18110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U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52552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9A36B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A324AD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6</w:t>
            </w:r>
          </w:p>
        </w:tc>
      </w:tr>
      <w:tr w:rsidR="00827121" w:rsidRPr="00827121" w14:paraId="259E2B2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0535B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E9569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AB946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R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6A14E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R2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B1C78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4144E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EFE876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211366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EA46B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A8BD1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6BF66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D974D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7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64FDD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6B7D8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9BC262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1</w:t>
            </w:r>
          </w:p>
        </w:tc>
      </w:tr>
      <w:tr w:rsidR="00827121" w:rsidRPr="00827121" w14:paraId="185FD59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960239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43525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B9D92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CD4E7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G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48112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C6206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D56A6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5</w:t>
            </w:r>
          </w:p>
        </w:tc>
      </w:tr>
      <w:tr w:rsidR="00827121" w:rsidRPr="00827121" w14:paraId="3177765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F9222E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50D27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A769C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9136B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0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EC81B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3919A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9A032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</w:t>
            </w:r>
          </w:p>
        </w:tc>
      </w:tr>
      <w:tr w:rsidR="00827121" w:rsidRPr="00827121" w14:paraId="3B9D552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F04920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639C0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6628F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W-A5NQ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3F476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W-A5NQ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A31DF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C2A8E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BD6D45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66E4AB2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DD814C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A0FF5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6F79A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1H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9BC4F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1HT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E0909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17248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5E03F2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40017F2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D865F5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3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046F9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39A56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8A7CE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A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E6EE7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56C2F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833E8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1</w:t>
            </w:r>
          </w:p>
        </w:tc>
      </w:tr>
      <w:tr w:rsidR="00827121" w:rsidRPr="00827121" w14:paraId="32B3782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76EB8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36926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9A622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B3BCD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H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5F918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5F3F6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0F942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7</w:t>
            </w:r>
          </w:p>
        </w:tc>
      </w:tr>
      <w:tr w:rsidR="00827121" w:rsidRPr="00827121" w14:paraId="31F834B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A1658A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53AD4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2B2F8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CADA0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1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1B412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9EF2F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7DCF03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947F8C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A0B15F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5580A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34CF0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F5E80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Y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D4054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DB445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7DAA06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05BC088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9203CC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C80DE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C9796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43709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I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43E4B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AB1F3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5D98B2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18</w:t>
            </w:r>
          </w:p>
        </w:tc>
      </w:tr>
      <w:tr w:rsidR="00827121" w:rsidRPr="00827121" w14:paraId="1E9794D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9A0B13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BC247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D0932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A9D41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3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39AA6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4A298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526DA7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5AB985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36E4B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F1E33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A612B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29B62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3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3CBED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7145E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4943B1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6</w:t>
            </w:r>
          </w:p>
        </w:tc>
      </w:tr>
      <w:tr w:rsidR="00827121" w:rsidRPr="00827121" w14:paraId="47D660E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3009B1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4BD9C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EEF8F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D1183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62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9B71B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67457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E1A07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9887C3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4F7B8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43723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8279D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88BAE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N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76A6D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EBD3D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2B708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491F370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11A13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62C26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C7BF5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Q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03ED4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Q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B2AF0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F2AC5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ECB524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9</w:t>
            </w:r>
          </w:p>
        </w:tc>
      </w:tr>
      <w:tr w:rsidR="00827121" w:rsidRPr="00827121" w14:paraId="2B3809E8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D8E0A1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2561D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27D80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8HV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98BEE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8HV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E126C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9A296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832AD8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637C7F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FE0D86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DAE06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E09CD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Z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EE163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Z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D6E63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4B9D1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3D6102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8B5794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4FE65E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984AC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79716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W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01918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10W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39D38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74747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7A53A2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0B1E2C8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F9B98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50820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995A0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1E9DD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R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9969B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7A597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9C61F7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CFDD63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356089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94857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D0DC6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A441C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A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7C010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412B6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42C27C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15</w:t>
            </w:r>
          </w:p>
        </w:tc>
      </w:tr>
      <w:tr w:rsidR="00827121" w:rsidRPr="00827121" w14:paraId="4454B80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10F607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F5357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11B7F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B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CBDB2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B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A3E94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39D8E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94417D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</w:tr>
      <w:tr w:rsidR="00827121" w:rsidRPr="00827121" w14:paraId="520D821C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125B64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CD5B7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3AB02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R-AA1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83EDC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R-AA1D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455F7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6BCA8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74520F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9</w:t>
            </w:r>
          </w:p>
        </w:tc>
      </w:tr>
      <w:tr w:rsidR="00827121" w:rsidRPr="00827121" w14:paraId="7F6EAEA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B454DB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C3C57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7A570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6A166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I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EABD0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63355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E0275D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1</w:t>
            </w:r>
          </w:p>
        </w:tc>
      </w:tr>
      <w:tr w:rsidR="00827121" w:rsidRPr="00827121" w14:paraId="1CB5FCCB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42E89A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633E1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52705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R-AA1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ADA8D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R-AA1C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32AF5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7CC29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842FB7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0</w:t>
            </w:r>
          </w:p>
        </w:tc>
      </w:tr>
      <w:tr w:rsidR="00827121" w:rsidRPr="00827121" w14:paraId="56D786B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CAFB53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C6CA2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47151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00C6A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H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D2EB4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9A175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67DE56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5</w:t>
            </w:r>
          </w:p>
        </w:tc>
      </w:tr>
      <w:tr w:rsidR="00827121" w:rsidRPr="00827121" w14:paraId="1360B72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558586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4512A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EA892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O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9DA01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O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13B89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9E87E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D152C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3</w:t>
            </w:r>
          </w:p>
        </w:tc>
      </w:tr>
      <w:tr w:rsidR="00827121" w:rsidRPr="00827121" w14:paraId="74188C2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05EB1A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D30C4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8A856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V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2D0D4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V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63014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35129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A178A1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4</w:t>
            </w:r>
          </w:p>
        </w:tc>
      </w:tr>
      <w:tr w:rsidR="00827121" w:rsidRPr="00827121" w14:paraId="7F2F6AB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CC4EC2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A4CBD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2BF28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05256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C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79996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FE868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D7B531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0</w:t>
            </w:r>
          </w:p>
        </w:tc>
      </w:tr>
      <w:tr w:rsidR="00827121" w:rsidRPr="00827121" w14:paraId="6BEAC07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91E459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60EB4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2FD85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D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8A724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P-A9D2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4E888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D947A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9E1DD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3</w:t>
            </w:r>
          </w:p>
        </w:tc>
      </w:tr>
      <w:tr w:rsidR="00827121" w:rsidRPr="00827121" w14:paraId="3B61ACA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7E600B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B5B5D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0E82C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BCD00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3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86A45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5B961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499CD3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2</w:t>
            </w:r>
          </w:p>
        </w:tc>
      </w:tr>
      <w:tr w:rsidR="00827121" w:rsidRPr="00827121" w14:paraId="75DA528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D29C3C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47C6B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9E264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49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2F518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495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586D7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6BF62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CFD99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827121" w:rsidRPr="00827121" w14:paraId="474BFCD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39C465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3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42DD2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2B1CC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P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FCB31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P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6EA83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37DDF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4ADEA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08</w:t>
            </w:r>
          </w:p>
        </w:tc>
      </w:tr>
      <w:tr w:rsidR="00827121" w:rsidRPr="00827121" w14:paraId="053E119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930887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F049C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4BE7A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02FBF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T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89D83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38EF3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43D785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26036C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934ECD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6E2BE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96065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7D386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9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E8AAB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EB1C2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DA3076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7</w:t>
            </w:r>
          </w:p>
        </w:tc>
      </w:tr>
      <w:tr w:rsidR="00827121" w:rsidRPr="00827121" w14:paraId="65895A1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022AF9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B6DCE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45EB8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6970D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S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199C1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856DC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2D236B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04</w:t>
            </w:r>
          </w:p>
        </w:tc>
      </w:tr>
      <w:tr w:rsidR="00827121" w:rsidRPr="00827121" w14:paraId="5B66630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1517E1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5E32F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D6BB1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D487D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2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6C5A8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DA174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3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EBBF30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0755099C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1F0D79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8B4E2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417AD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Q-AB4B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12910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Q-AB4B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537EC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3491E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CF434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5</w:t>
            </w:r>
          </w:p>
        </w:tc>
      </w:tr>
      <w:tr w:rsidR="00827121" w:rsidRPr="00827121" w14:paraId="40074FD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5E611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BFA1C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AD8E6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3CFA1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GS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52CA5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29A68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7E7507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243EA30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38E6D5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0600C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584EC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D2C72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7M5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2F69C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FACB9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B6246B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7</w:t>
            </w:r>
          </w:p>
        </w:tc>
      </w:tr>
      <w:tr w:rsidR="00827121" w:rsidRPr="00827121" w14:paraId="0BF57AB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202371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09240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B73DB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9FW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C758F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9FW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ADD50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D13AD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5CB1BC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8</w:t>
            </w:r>
          </w:p>
        </w:tc>
      </w:tr>
      <w:tr w:rsidR="00827121" w:rsidRPr="00827121" w14:paraId="6074351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370656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EF652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096F1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Z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F806A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VZ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24C03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EFB02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C450F9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0</w:t>
            </w:r>
          </w:p>
        </w:tc>
      </w:tr>
      <w:tr w:rsidR="00827121" w:rsidRPr="00827121" w14:paraId="50D7BE12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525FC1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44C96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F0815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P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9DB9B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P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EBAC8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459BB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73A6E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8</w:t>
            </w:r>
          </w:p>
        </w:tc>
      </w:tr>
      <w:tr w:rsidR="00827121" w:rsidRPr="00827121" w14:paraId="6C0084B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A3888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BAD5D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AAE86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L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A3B4C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L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5C0B9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35880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9AF7AA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</w:tr>
      <w:tr w:rsidR="00827121" w:rsidRPr="00827121" w14:paraId="2AD6FFF8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AF182C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33F69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8721D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407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2B31E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4073-01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25D56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79186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3A9F98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9</w:t>
            </w:r>
          </w:p>
        </w:tc>
      </w:tr>
      <w:tr w:rsidR="00827121" w:rsidRPr="00827121" w14:paraId="2CC6DCF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526A8F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2C8D0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2A3C9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5U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62ABB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5UE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6377C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F712B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D96C9C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4439B75B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16A54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CF503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45030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W-A5NO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92147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W-A5NO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27C27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5B3F2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B923CF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827121" w:rsidRPr="00827121" w14:paraId="589570D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53BFFE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D5966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F740D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B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7F28A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7SB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47A9D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4BA43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E7257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8</w:t>
            </w:r>
          </w:p>
        </w:tc>
      </w:tr>
      <w:tr w:rsidR="00827121" w:rsidRPr="00827121" w14:paraId="2ABB0CB6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16D8C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87EB2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54A69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88830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G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1804B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7940B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B45F5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9</w:t>
            </w:r>
          </w:p>
        </w:tc>
      </w:tr>
      <w:tr w:rsidR="00827121" w:rsidRPr="00827121" w14:paraId="2C93438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E3761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3701C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4B7DC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249F9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8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0A75E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5B401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CB7A71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4AECAD7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916D6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1FC5F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FA66A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5U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3FF67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5UC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E02EF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76A8D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23874F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62AF1AB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4C7270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318AB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A27D0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O8-A75V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A3F98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O8-A75V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A92E9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6C988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D23D4F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8</w:t>
            </w:r>
          </w:p>
        </w:tc>
      </w:tr>
      <w:tr w:rsidR="00827121" w:rsidRPr="00827121" w14:paraId="2F82CD66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9FF36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49C75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70C6B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3B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85502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23B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60959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57051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D6B114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7</w:t>
            </w:r>
          </w:p>
        </w:tc>
      </w:tr>
      <w:tr w:rsidR="00827121" w:rsidRPr="00827121" w14:paraId="27E3468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80E9E8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E40D5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E07ED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6F262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4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18299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FF99B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1B9970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1F0C26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514725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74602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98C5F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97K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EFE88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D-A97K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B9562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2B8DA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EE63E4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154D38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C5EA65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1FFE9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75EBE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I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E7AD9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3I1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FC892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264F3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3B9FE1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4A9390A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E42C2F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3E8C6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9CD28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45B56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C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4DF76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191E5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8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AD7CA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409E3256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A20E78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5EFAD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CABB7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R-A52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8598B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R-A520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40AD4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45305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65D9EB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9</w:t>
            </w:r>
          </w:p>
        </w:tc>
      </w:tr>
      <w:tr w:rsidR="00827121" w:rsidRPr="00827121" w14:paraId="4C89AF3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FFDEA0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3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06FD4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2E9F1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12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9A5EE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123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38394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FB60B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FBB391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9</w:t>
            </w:r>
          </w:p>
        </w:tc>
      </w:tr>
      <w:tr w:rsidR="00827121" w:rsidRPr="00827121" w14:paraId="2EEC325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913FA6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79C29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2BFDA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X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AE591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9X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9D93E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3F49F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04CAF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0D1F503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53F2B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926E4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9C9A6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A0V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DCB67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A0V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4FD00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ECD1F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53F013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4</w:t>
            </w:r>
          </w:p>
        </w:tc>
      </w:tr>
      <w:tr w:rsidR="00827121" w:rsidRPr="00827121" w14:paraId="1CAEBC56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5550A4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78E7E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65E1D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K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95A2D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K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93D7E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CED10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835A2A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7</w:t>
            </w:r>
          </w:p>
        </w:tc>
      </w:tr>
      <w:tr w:rsidR="00827121" w:rsidRPr="00827121" w14:paraId="2B56145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67C01E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6148B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2F7A0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687D4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AV1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9B3C3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6152D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EB39B3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B9C4F1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056865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6CE82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125E7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6M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BE7CE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C-A6M6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C99D6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A948B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A56B64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827121" w:rsidRPr="00827121" w14:paraId="17B8F34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92D1C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87014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490B4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5W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41D69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A5W4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D2431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65645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9C7F96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9</w:t>
            </w:r>
          </w:p>
        </w:tc>
      </w:tr>
      <w:tr w:rsidR="00827121" w:rsidRPr="00827121" w14:paraId="7C99022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D59264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1F7DC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29871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V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30A65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4NV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69624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EBB9A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33ED5B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98</w:t>
            </w:r>
          </w:p>
        </w:tc>
      </w:tr>
      <w:tr w:rsidR="00827121" w:rsidRPr="00827121" w14:paraId="3FBB44E4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F5638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F6CF6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7ED10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S-A9C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26892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S-A9CE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68AE8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FC599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E04F86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1</w:t>
            </w:r>
          </w:p>
        </w:tc>
      </w:tr>
      <w:tr w:rsidR="00827121" w:rsidRPr="00827121" w14:paraId="3DF45B7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4EA9C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D3438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D279E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Z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9B16B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25Z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C4349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2350B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DC429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5</w:t>
            </w:r>
          </w:p>
        </w:tc>
      </w:tr>
      <w:tr w:rsidR="00827121" w:rsidRPr="00827121" w14:paraId="0B60A91D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266140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1A95E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F4839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KB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695A8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P-A2KB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C2B94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49754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426463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4</w:t>
            </w:r>
          </w:p>
        </w:tc>
      </w:tr>
      <w:tr w:rsidR="00827121" w:rsidRPr="00827121" w14:paraId="4D94E84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6447E0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A47B4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19783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254BF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E9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DF295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42428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6FE1C6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2</w:t>
            </w:r>
          </w:p>
        </w:tc>
      </w:tr>
      <w:tr w:rsidR="00827121" w:rsidRPr="00827121" w14:paraId="5250169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9F902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6945D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A9FD2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60F6F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4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F0287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4E48C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D4B06C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599AE206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57FD3A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E7B95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BDE1E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9F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8FFD4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9FS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F5A7D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351C1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383FD5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</w:t>
            </w:r>
          </w:p>
        </w:tc>
      </w:tr>
      <w:tr w:rsidR="00827121" w:rsidRPr="00827121" w14:paraId="0B96E1A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5DDDDD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945CE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BC843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9FU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29600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9FU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56379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9FCC0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5626A5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9830DEB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5C81A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E72C1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93B70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E0D89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Y-A9H2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E0EA6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8E107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1AA04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31</w:t>
            </w:r>
          </w:p>
        </w:tc>
      </w:tr>
      <w:tr w:rsidR="00827121" w:rsidRPr="00827121" w14:paraId="576395C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3B9D99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DC90C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AAFAD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407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66985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C-4072-01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F0552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00389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988279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7377DC3A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2770AC1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E45ED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161D1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B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66D8CA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B-A7MB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97AAA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79B5E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7437F4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1</w:t>
            </w:r>
          </w:p>
        </w:tc>
      </w:tr>
      <w:tr w:rsidR="00827121" w:rsidRPr="00827121" w14:paraId="48AD8A85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84897E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F7617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63CE9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F8D96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3A6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B95C4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16B09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5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780865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3F023FB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A7F9E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2A770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25CB5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F5D90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DA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941CB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1E686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F99168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3</w:t>
            </w:r>
          </w:p>
        </w:tc>
      </w:tr>
      <w:tr w:rsidR="00827121" w:rsidRPr="00827121" w14:paraId="331BCE66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4522C7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7F94E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81834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S-A9C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95BE0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S-A9CG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A7720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CE307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926085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1</w:t>
            </w:r>
          </w:p>
        </w:tc>
      </w:tr>
      <w:tr w:rsidR="00827121" w:rsidRPr="00827121" w14:paraId="78DCE01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CC9E723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B4F98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D5019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AAC00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73A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95423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199C56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E8F41D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8</w:t>
            </w:r>
          </w:p>
        </w:tc>
      </w:tr>
      <w:tr w:rsidR="00827121" w:rsidRPr="00827121" w14:paraId="32EB26C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C8CD0A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2D86D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9A965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87205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1EC-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F15A9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dTissue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2C2AF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478373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2</w:t>
            </w:r>
          </w:p>
        </w:tc>
      </w:tr>
      <w:tr w:rsidR="00827121" w:rsidRPr="00827121" w14:paraId="083396B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23A719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2364A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D9FFA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J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31094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J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3E96D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2D244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FD5629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2</w:t>
            </w:r>
          </w:p>
        </w:tc>
      </w:tr>
      <w:tr w:rsidR="00827121" w:rsidRPr="00827121" w14:paraId="54BBA6A0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2ABBBC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70E46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F80E3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4ZQ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469EB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V-A4ZQ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44803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F7A9B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E37260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827121" w:rsidRPr="00827121" w14:paraId="00ECFE71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DF4232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F5D05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46310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R-A7K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D4E0A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R-A7K0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BBE041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96F92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EE20BD7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234002CF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EE9E58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4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1759E4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E049B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5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79F24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5258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504D6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B500D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DEE8A6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122496C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9B888E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69E21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14293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R-A7K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7EAD3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R-A7K7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C76587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8ECA62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6F6B904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1</w:t>
            </w:r>
          </w:p>
        </w:tc>
      </w:tr>
      <w:tr w:rsidR="00827121" w:rsidRPr="00827121" w14:paraId="1740D70E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0B8752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74445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6ECD9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W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D3049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W3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63AE55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23C36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30D108E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3</w:t>
            </w:r>
          </w:p>
        </w:tc>
      </w:tr>
      <w:tr w:rsidR="00827121" w:rsidRPr="00827121" w14:paraId="7BBF9923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D86E1CB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90FAF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F7D35C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7421CD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D-AACD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4183D9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6BF58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B6D96A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827121" w:rsidRPr="00827121" w14:paraId="07A48767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062C78F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8E6588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D9EF2B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B927E6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3-A3CH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3C963E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5CB3C0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4687D88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0</w:t>
            </w:r>
          </w:p>
        </w:tc>
      </w:tr>
      <w:tr w:rsidR="00827121" w:rsidRPr="00827121" w14:paraId="44F54049" w14:textId="77777777" w:rsidTr="00827121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DEB2859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77C56F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IH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DE0AC3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4FDA12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C-A7IG-0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6DA880" w14:textId="77777777" w:rsidR="00827121" w:rsidRPr="00827121" w:rsidRDefault="00827121" w:rsidP="0082712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Tum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E606AD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99ADBF5" w14:textId="77777777" w:rsidR="00827121" w:rsidRPr="00827121" w:rsidRDefault="00827121" w:rsidP="0082712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712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</w:tbl>
    <w:p w14:paraId="0D23D568" w14:textId="77777777" w:rsidR="002B44E0" w:rsidRDefault="002B44E0"/>
    <w:sectPr w:rsidR="002B44E0" w:rsidSect="008271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A67"/>
    <w:rsid w:val="002B44E0"/>
    <w:rsid w:val="00827121"/>
    <w:rsid w:val="00BE5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4C702"/>
  <w15:chartTrackingRefBased/>
  <w15:docId w15:val="{326B0B28-576A-4FDD-ACC5-F99CA77D9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2712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27121"/>
    <w:rPr>
      <w:color w:val="954F72"/>
      <w:u w:val="single"/>
    </w:rPr>
  </w:style>
  <w:style w:type="paragraph" w:customStyle="1" w:styleId="msonormal0">
    <w:name w:val="msonormal"/>
    <w:basedOn w:val="a"/>
    <w:rsid w:val="008271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2712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0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7</Pages>
  <Words>4125</Words>
  <Characters>23518</Characters>
  <Application>Microsoft Office Word</Application>
  <DocSecurity>0</DocSecurity>
  <Lines>195</Lines>
  <Paragraphs>55</Paragraphs>
  <ScaleCrop>false</ScaleCrop>
  <Company/>
  <LinksUpToDate>false</LinksUpToDate>
  <CharactersWithSpaces>27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T</dc:creator>
  <cp:keywords/>
  <dc:description/>
  <cp:lastModifiedBy>MWT</cp:lastModifiedBy>
  <cp:revision>2</cp:revision>
  <dcterms:created xsi:type="dcterms:W3CDTF">2021-08-18T02:02:00Z</dcterms:created>
  <dcterms:modified xsi:type="dcterms:W3CDTF">2021-08-18T02:07:00Z</dcterms:modified>
</cp:coreProperties>
</file>